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66C689" w14:textId="77777777" w:rsidR="000B39EC" w:rsidRDefault="000B39EC">
      <w:pPr>
        <w:rPr>
          <w:b/>
        </w:rPr>
      </w:pPr>
      <w:r>
        <w:rPr>
          <w:b/>
        </w:rPr>
        <w:t xml:space="preserve">S1 Appendix. </w:t>
      </w:r>
    </w:p>
    <w:p w14:paraId="13715C7A" w14:textId="34F21044" w:rsidR="00D3153B" w:rsidRPr="000260ED" w:rsidRDefault="000260ED">
      <w:pPr>
        <w:rPr>
          <w:b/>
        </w:rPr>
      </w:pPr>
      <w:r w:rsidRPr="000260ED">
        <w:rPr>
          <w:b/>
        </w:rPr>
        <w:t xml:space="preserve">Fragebogen: Befragungen zu Auswirkungen der Corona-Pandemie auf das Kaufverhalten </w:t>
      </w:r>
    </w:p>
    <w:p w14:paraId="7EF57641" w14:textId="66F3F2B5" w:rsidR="000260ED" w:rsidRPr="00317AFC" w:rsidRDefault="00317AFC">
      <w:pPr>
        <w:rPr>
          <w:b/>
        </w:rPr>
      </w:pPr>
      <w:r w:rsidRPr="00317AFC">
        <w:rPr>
          <w:b/>
        </w:rPr>
        <w:t xml:space="preserve">Seite </w:t>
      </w:r>
      <w:r w:rsidR="00936A3B">
        <w:rPr>
          <w:b/>
        </w:rPr>
        <w:t>1</w:t>
      </w:r>
      <w:r w:rsidRPr="00317AFC">
        <w:rPr>
          <w:b/>
        </w:rPr>
        <w:t>:</w:t>
      </w:r>
    </w:p>
    <w:p w14:paraId="29C695D3" w14:textId="77777777" w:rsidR="000260ED" w:rsidRPr="000260ED" w:rsidRDefault="000260ED">
      <w:pPr>
        <w:rPr>
          <w:b/>
        </w:rPr>
      </w:pPr>
      <w:r w:rsidRPr="000260ED">
        <w:rPr>
          <w:b/>
        </w:rPr>
        <w:t>Einverständ</w:t>
      </w:r>
      <w:r w:rsidR="009A5265">
        <w:rPr>
          <w:b/>
        </w:rPr>
        <w:t>n</w:t>
      </w:r>
      <w:r w:rsidRPr="000260ED">
        <w:rPr>
          <w:b/>
        </w:rPr>
        <w:t>iserklärung</w:t>
      </w:r>
    </w:p>
    <w:p w14:paraId="426E7D05" w14:textId="77777777" w:rsidR="000260ED" w:rsidRDefault="000260ED">
      <w:r>
        <w:t xml:space="preserve">Ich bin schriftlich über die Studie und den Studienablauf aufgeklärt worden. Ich habe die Teilnehmerinformation über die Untersuchung gelesen und verstanden. Sofern ich Fragen zu dieser Studie hatte, wurden sie vollständig und zu meiner Zufriedenheit beantwortet. Ich nehme an diese Studie freiwillig teil. Ich kann jederzeit ohne Angabe von Gründen meine Zustimmung zur Teilnahme widerrufen. </w:t>
      </w:r>
    </w:p>
    <w:p w14:paraId="23BEF997" w14:textId="77777777" w:rsidR="000260ED" w:rsidRDefault="000260ED"/>
    <w:p w14:paraId="7079E859" w14:textId="6605A20D" w:rsidR="00317AFC" w:rsidRPr="00317AFC" w:rsidRDefault="00317AFC">
      <w:pPr>
        <w:rPr>
          <w:b/>
        </w:rPr>
      </w:pPr>
      <w:r w:rsidRPr="00317AFC">
        <w:rPr>
          <w:b/>
        </w:rPr>
        <w:t xml:space="preserve">Seite </w:t>
      </w:r>
      <w:r w:rsidR="00936A3B">
        <w:rPr>
          <w:b/>
        </w:rPr>
        <w:t>2</w:t>
      </w:r>
      <w:r w:rsidRPr="00317AFC">
        <w:rPr>
          <w:b/>
        </w:rPr>
        <w:t xml:space="preserve">: </w:t>
      </w:r>
    </w:p>
    <w:p w14:paraId="0FD39E03" w14:textId="77777777" w:rsidR="000260ED" w:rsidRDefault="000260ED" w:rsidP="000260ED">
      <w:pPr>
        <w:pStyle w:val="Listenabsatz"/>
        <w:numPr>
          <w:ilvl w:val="0"/>
          <w:numId w:val="1"/>
        </w:numPr>
      </w:pPr>
      <w:r>
        <w:t>Bitte geben Sie ihr Alter an. [Zahl]</w:t>
      </w:r>
    </w:p>
    <w:p w14:paraId="4461A059" w14:textId="77777777" w:rsidR="006D4689" w:rsidRDefault="006D4689" w:rsidP="006D4689">
      <w:pPr>
        <w:pStyle w:val="Listenabsatz"/>
        <w:ind w:left="360"/>
      </w:pPr>
    </w:p>
    <w:p w14:paraId="70514634" w14:textId="3CBD1123" w:rsidR="006D4689" w:rsidRDefault="000260ED" w:rsidP="006D4689">
      <w:pPr>
        <w:pStyle w:val="Listenabsatz"/>
        <w:numPr>
          <w:ilvl w:val="0"/>
          <w:numId w:val="1"/>
        </w:numPr>
      </w:pPr>
      <w:r>
        <w:t>Bitte geben Sie ihr Geschlecht an. [weiblich][männlich][divers</w:t>
      </w:r>
      <w:r w:rsidR="006D4689">
        <w:t>]</w:t>
      </w:r>
    </w:p>
    <w:p w14:paraId="3C473465" w14:textId="77777777" w:rsidR="00396F23" w:rsidRDefault="00396F23" w:rsidP="00396F23">
      <w:pPr>
        <w:pStyle w:val="Listenabsatz"/>
        <w:ind w:left="360"/>
      </w:pPr>
    </w:p>
    <w:p w14:paraId="78FF2ADA" w14:textId="2A3A04AA" w:rsidR="000260ED" w:rsidRDefault="000260ED" w:rsidP="000260ED">
      <w:pPr>
        <w:pStyle w:val="Listenabsatz"/>
        <w:numPr>
          <w:ilvl w:val="0"/>
          <w:numId w:val="1"/>
        </w:numPr>
      </w:pPr>
      <w:r>
        <w:t>In welchem Bundesland leben Sie</w:t>
      </w:r>
      <w:r w:rsidR="006D4689">
        <w:t>? [Auswahl]</w:t>
      </w:r>
    </w:p>
    <w:p w14:paraId="0ED1C308" w14:textId="77777777" w:rsidR="00396F23" w:rsidRDefault="00396F23" w:rsidP="00396F23">
      <w:pPr>
        <w:pStyle w:val="Listenabsatz"/>
        <w:ind w:left="360"/>
      </w:pPr>
    </w:p>
    <w:p w14:paraId="4AA483F1" w14:textId="3BCDDFDA" w:rsidR="00C8777E" w:rsidRDefault="00C8777E" w:rsidP="000260ED">
      <w:pPr>
        <w:pStyle w:val="Listenabsatz"/>
        <w:numPr>
          <w:ilvl w:val="0"/>
          <w:numId w:val="1"/>
        </w:numPr>
      </w:pPr>
      <w:r>
        <w:t>Besteht in Ihrem Wohnort aktuell Maskenpflicht beim Einkaufen? [ja] [nein] [weiß nicht]</w:t>
      </w:r>
    </w:p>
    <w:p w14:paraId="64117959" w14:textId="77777777" w:rsidR="00396F23" w:rsidRDefault="00396F23" w:rsidP="00396F23">
      <w:pPr>
        <w:pStyle w:val="Listenabsatz"/>
        <w:ind w:left="360"/>
      </w:pPr>
    </w:p>
    <w:p w14:paraId="06888082" w14:textId="794D3082" w:rsidR="00C8777E" w:rsidRDefault="00C8777E" w:rsidP="000260ED">
      <w:pPr>
        <w:pStyle w:val="Listenabsatz"/>
        <w:numPr>
          <w:ilvl w:val="0"/>
          <w:numId w:val="1"/>
        </w:numPr>
      </w:pPr>
      <w:r>
        <w:t>Bitte geben Sie Ihren zuletzt erreichten Schulabschluss an. [kein Schulabschluss] [Hauptschulabschluss] [mittlere Reife] [Abitur] [Hoch-/ Fachhochschule]</w:t>
      </w:r>
    </w:p>
    <w:p w14:paraId="214AF625" w14:textId="77777777" w:rsidR="00396F23" w:rsidRDefault="00396F23" w:rsidP="00396F23">
      <w:pPr>
        <w:pStyle w:val="Listenabsatz"/>
        <w:ind w:left="360"/>
      </w:pPr>
    </w:p>
    <w:p w14:paraId="6FFB21D3" w14:textId="6CA787BD" w:rsidR="00C8777E" w:rsidRDefault="00C8777E" w:rsidP="000260ED">
      <w:pPr>
        <w:pStyle w:val="Listenabsatz"/>
        <w:numPr>
          <w:ilvl w:val="0"/>
          <w:numId w:val="1"/>
        </w:numPr>
      </w:pPr>
      <w:r>
        <w:t>Bitte geben Sie Ihren aktuellen Familienstand an. [ledig] [verheiratet] [geschieden] [verwitwet]</w:t>
      </w:r>
    </w:p>
    <w:p w14:paraId="720F5B89" w14:textId="77777777" w:rsidR="00396F23" w:rsidRDefault="00396F23" w:rsidP="00396F23">
      <w:pPr>
        <w:pStyle w:val="Listenabsatz"/>
        <w:ind w:left="360"/>
      </w:pPr>
    </w:p>
    <w:p w14:paraId="477ABDD4" w14:textId="782A65D2" w:rsidR="00C8777E" w:rsidRDefault="00C8777E" w:rsidP="000260ED">
      <w:pPr>
        <w:pStyle w:val="Listenabsatz"/>
        <w:numPr>
          <w:ilvl w:val="0"/>
          <w:numId w:val="1"/>
        </w:numPr>
      </w:pPr>
      <w:r>
        <w:t>Wie viele Personen (inkl. Ihnen) leben in Ihrem Haushalt? [</w:t>
      </w:r>
      <w:r w:rsidR="00396F23">
        <w:t>Zahl]</w:t>
      </w:r>
    </w:p>
    <w:p w14:paraId="0D9130D6" w14:textId="66BB695C" w:rsidR="00396F23" w:rsidRDefault="00396F23" w:rsidP="00396F23">
      <w:pPr>
        <w:pStyle w:val="Listenabsatz"/>
        <w:ind w:left="360"/>
      </w:pPr>
    </w:p>
    <w:p w14:paraId="1BEF2FC3" w14:textId="14DB6520" w:rsidR="00396F23" w:rsidRDefault="00396F23" w:rsidP="00396F23">
      <w:pPr>
        <w:pStyle w:val="Listenabsatz"/>
        <w:ind w:left="360"/>
      </w:pPr>
    </w:p>
    <w:p w14:paraId="566A0B75" w14:textId="45A7F344" w:rsidR="00396F23" w:rsidRPr="00396F23" w:rsidRDefault="00396F23" w:rsidP="00396F23">
      <w:pPr>
        <w:pStyle w:val="Listenabsatz"/>
        <w:ind w:left="0"/>
        <w:rPr>
          <w:b/>
          <w:bCs/>
        </w:rPr>
      </w:pPr>
      <w:r w:rsidRPr="00396F23">
        <w:rPr>
          <w:b/>
          <w:bCs/>
        </w:rPr>
        <w:t xml:space="preserve">Seite </w:t>
      </w:r>
      <w:r w:rsidR="00936A3B">
        <w:rPr>
          <w:b/>
          <w:bCs/>
        </w:rPr>
        <w:t>3</w:t>
      </w:r>
      <w:r w:rsidRPr="00396F23">
        <w:rPr>
          <w:b/>
          <w:bCs/>
        </w:rPr>
        <w:t>:</w:t>
      </w:r>
    </w:p>
    <w:p w14:paraId="11F6B0AC" w14:textId="3FE4762C" w:rsidR="00396F23" w:rsidRDefault="00396F23" w:rsidP="00396F23">
      <w:pPr>
        <w:pStyle w:val="Listenabsatz"/>
        <w:ind w:left="0"/>
      </w:pPr>
    </w:p>
    <w:p w14:paraId="3A965EF6" w14:textId="3C95B8DA" w:rsidR="00396F23" w:rsidRDefault="00396F23" w:rsidP="00396F23">
      <w:pPr>
        <w:pStyle w:val="Listenabsatz"/>
        <w:numPr>
          <w:ilvl w:val="0"/>
          <w:numId w:val="1"/>
        </w:numPr>
      </w:pPr>
      <w:r>
        <w:t>Sind oder waren Sie, bestätigt durch einen positiven Test, an COVID-19 erkrankt? [ja] [nein]</w:t>
      </w:r>
    </w:p>
    <w:p w14:paraId="56E165BA" w14:textId="200864F1" w:rsidR="00396F23" w:rsidRDefault="00396F23" w:rsidP="00396F23">
      <w:pPr>
        <w:pStyle w:val="Listenabsatz"/>
        <w:ind w:left="360"/>
      </w:pPr>
    </w:p>
    <w:p w14:paraId="7D153941" w14:textId="356F154C" w:rsidR="00396F23" w:rsidRDefault="00396F23" w:rsidP="00396F23">
      <w:pPr>
        <w:pStyle w:val="Listenabsatz"/>
        <w:numPr>
          <w:ilvl w:val="0"/>
          <w:numId w:val="1"/>
        </w:numPr>
      </w:pPr>
      <w:r>
        <w:t>Stehen Sie aktuell oder standen Sie aufgrund von COVID-19 unter Quarantäne?</w:t>
      </w:r>
      <w:r w:rsidR="00B077BD">
        <w:t xml:space="preserve"> [ja] [nein]</w:t>
      </w:r>
    </w:p>
    <w:p w14:paraId="09C0A2A7" w14:textId="77777777" w:rsidR="00396F23" w:rsidRDefault="00396F23" w:rsidP="00396F23">
      <w:pPr>
        <w:pStyle w:val="Listenabsatz"/>
      </w:pPr>
    </w:p>
    <w:p w14:paraId="7F1F4AA4" w14:textId="2BB1F0CC" w:rsidR="00396F23" w:rsidRDefault="00396F23" w:rsidP="00396F23">
      <w:pPr>
        <w:pStyle w:val="Listenabsatz"/>
        <w:numPr>
          <w:ilvl w:val="0"/>
          <w:numId w:val="1"/>
        </w:numPr>
      </w:pPr>
      <w:r>
        <w:t xml:space="preserve">Es zeigt sich ein erhöhtes Risiko für einen schweren Covid-19 Krankheitsverlauf ab einem Alter von 50-60 Jahren, für Raucher, für Personen mit Vorerkrankungen des Herzens, der Lunge, bei chronischen Lebererkrankungen, Diabetes mellitus, Krebserkrankungen oder einem geschwächten Immunsystem. </w:t>
      </w:r>
      <w:r>
        <w:br/>
        <w:t>Gehören Sie zu einer der oben genannten Risikogruppen? [ja] [nein]</w:t>
      </w:r>
    </w:p>
    <w:p w14:paraId="250FB55F" w14:textId="77777777" w:rsidR="00396F23" w:rsidRDefault="00396F23" w:rsidP="00396F23">
      <w:pPr>
        <w:pStyle w:val="Listenabsatz"/>
      </w:pPr>
    </w:p>
    <w:p w14:paraId="646F835F" w14:textId="5887958D" w:rsidR="00396F23" w:rsidRDefault="00396F23" w:rsidP="00396F23">
      <w:pPr>
        <w:pStyle w:val="Listenabsatz"/>
        <w:numPr>
          <w:ilvl w:val="0"/>
          <w:numId w:val="1"/>
        </w:numPr>
      </w:pPr>
      <w:r>
        <w:t>Gehört eine Person aus Ihrem Haushalt oder eine Person mit der Sie regelmäßig Kontakt haben zur oben beschriebenen Risikogruppe? [ja] [nein]</w:t>
      </w:r>
    </w:p>
    <w:p w14:paraId="47FBE509" w14:textId="77777777" w:rsidR="00147731" w:rsidRDefault="00147731" w:rsidP="00147731">
      <w:pPr>
        <w:pStyle w:val="Listenabsatz"/>
      </w:pPr>
    </w:p>
    <w:p w14:paraId="64811B29" w14:textId="152A96DC" w:rsidR="00147731" w:rsidRDefault="00147731" w:rsidP="00BC7677"/>
    <w:p w14:paraId="2608AC3E" w14:textId="77777777" w:rsidR="00147731" w:rsidRDefault="00147731" w:rsidP="00147731">
      <w:pPr>
        <w:pStyle w:val="Listenabsatz"/>
      </w:pPr>
    </w:p>
    <w:p w14:paraId="05DA3497" w14:textId="77777777" w:rsidR="00BB03D0" w:rsidRDefault="00BB03D0" w:rsidP="00BB03D0">
      <w:pPr>
        <w:pStyle w:val="Listenabsatz"/>
      </w:pPr>
    </w:p>
    <w:p w14:paraId="6AD844F4" w14:textId="4F1E4F29" w:rsidR="00BB03D0" w:rsidRDefault="00BB03D0" w:rsidP="00BB03D0">
      <w:pPr>
        <w:pStyle w:val="Listenabsatz"/>
        <w:numPr>
          <w:ilvl w:val="0"/>
          <w:numId w:val="1"/>
        </w:numPr>
      </w:pPr>
      <w:r w:rsidRPr="009A436E">
        <w:t>Bitte geben Sie eine Einschätzung ab, wie oft Sie sich über COVID-19 informieren.</w:t>
      </w:r>
      <w:r w:rsidRPr="007F4921">
        <w:rPr>
          <w:b/>
          <w:bCs/>
        </w:rPr>
        <w:br/>
      </w:r>
      <w:r>
        <w:t>Wie oft informieren Sie sich über den Verlauf von COVID-19? [Gar nicht] [Weniger als einmal am Tag] [Einmal am Tag] [Mehrmals täglich]</w:t>
      </w:r>
    </w:p>
    <w:p w14:paraId="212A7239" w14:textId="2A2DE0A7" w:rsidR="00BB03D0" w:rsidRDefault="00BB03D0" w:rsidP="00BC7677"/>
    <w:p w14:paraId="3D1039D7" w14:textId="592A4B2D" w:rsidR="00BB03D0" w:rsidRPr="00BB03D0" w:rsidRDefault="00BB03D0" w:rsidP="00BB03D0">
      <w:pPr>
        <w:pStyle w:val="Listenabsatz"/>
        <w:ind w:left="0"/>
        <w:rPr>
          <w:b/>
          <w:bCs/>
        </w:rPr>
      </w:pPr>
      <w:r w:rsidRPr="00BB03D0">
        <w:rPr>
          <w:b/>
          <w:bCs/>
        </w:rPr>
        <w:t xml:space="preserve">Seite </w:t>
      </w:r>
      <w:r w:rsidR="00936A3B">
        <w:rPr>
          <w:b/>
          <w:bCs/>
        </w:rPr>
        <w:t>4</w:t>
      </w:r>
    </w:p>
    <w:p w14:paraId="701BF809" w14:textId="733B997E" w:rsidR="008A0AA1" w:rsidRDefault="00DE60F1" w:rsidP="00317AFC">
      <w:pPr>
        <w:rPr>
          <w:b/>
          <w:bCs/>
        </w:rPr>
      </w:pPr>
      <w:r w:rsidRPr="00DE60F1">
        <w:rPr>
          <w:b/>
          <w:bCs/>
        </w:rPr>
        <w:t>Reguläres Einkaufsverhalten</w:t>
      </w:r>
    </w:p>
    <w:p w14:paraId="52FD184D" w14:textId="563ADAAE" w:rsidR="00DE60F1" w:rsidRDefault="00DE60F1" w:rsidP="00317AFC">
      <w:r>
        <w:t xml:space="preserve">Im Folgenden stellen wir Ihnen einige Fragen zu Ihrem </w:t>
      </w:r>
      <w:r w:rsidRPr="00DE60F1">
        <w:rPr>
          <w:b/>
          <w:bCs/>
        </w:rPr>
        <w:t>regulären Einkaufsverhalten</w:t>
      </w:r>
      <w:r>
        <w:t xml:space="preserve">. Die Fragen beziehen sich dabei auf den Kauf von </w:t>
      </w:r>
      <w:r w:rsidRPr="00DE60F1">
        <w:rPr>
          <w:b/>
          <w:bCs/>
        </w:rPr>
        <w:t>Lebensmitteln und Hygieneartikeln</w:t>
      </w:r>
      <w:r>
        <w:t xml:space="preserve">. Denken Sie dabei an den </w:t>
      </w:r>
      <w:r w:rsidRPr="00DE60F1">
        <w:rPr>
          <w:b/>
          <w:bCs/>
        </w:rPr>
        <w:t>Januar 2020</w:t>
      </w:r>
      <w:r>
        <w:t xml:space="preserve">, also an einen Zeitraum </w:t>
      </w:r>
      <w:r w:rsidRPr="00DE60F1">
        <w:rPr>
          <w:b/>
          <w:bCs/>
        </w:rPr>
        <w:t>vor dem akuten Ausbruch von COVID-19</w:t>
      </w:r>
      <w:r>
        <w:t xml:space="preserve"> in Deutschland. </w:t>
      </w:r>
    </w:p>
    <w:p w14:paraId="2AE41B4E" w14:textId="5EF7175C" w:rsidR="00DE60F1" w:rsidRDefault="00DE60F1" w:rsidP="00DE60F1">
      <w:pPr>
        <w:pStyle w:val="Listenabsatz"/>
        <w:numPr>
          <w:ilvl w:val="0"/>
          <w:numId w:val="1"/>
        </w:numPr>
      </w:pPr>
      <w:r>
        <w:t>Wer kaufte im Januar 2020 meistens für Sie ein?</w:t>
      </w:r>
      <w:r>
        <w:br/>
        <w:t>Mehrfachauswahl möglich. [Ich selbst] [Partner/in] [Familienmitglied] [andere]</w:t>
      </w:r>
    </w:p>
    <w:p w14:paraId="48481530" w14:textId="1061BA71" w:rsidR="00DE60F1" w:rsidRDefault="00DE60F1" w:rsidP="00DE60F1">
      <w:pPr>
        <w:pStyle w:val="Listenabsatz"/>
        <w:ind w:left="360"/>
      </w:pPr>
    </w:p>
    <w:p w14:paraId="103A3907" w14:textId="36840688" w:rsidR="00DE60F1" w:rsidRDefault="00DE60F1" w:rsidP="00DE60F1">
      <w:pPr>
        <w:pStyle w:val="Listenabsatz"/>
        <w:numPr>
          <w:ilvl w:val="0"/>
          <w:numId w:val="1"/>
        </w:numPr>
      </w:pPr>
      <w:r>
        <w:t>Wo kauften Sie im Januar 2020 bevorzugt ein?</w:t>
      </w:r>
      <w:r>
        <w:br/>
        <w:t>Mehrfachauswahl möglich. [Supermarkt / Discounter] [Online] [Foodsharing] [</w:t>
      </w:r>
      <w:r w:rsidR="005C3F2B">
        <w:t>andere]</w:t>
      </w:r>
    </w:p>
    <w:p w14:paraId="016102F9" w14:textId="77777777" w:rsidR="005C3F2B" w:rsidRDefault="005C3F2B" w:rsidP="00BC7677"/>
    <w:p w14:paraId="0549F5A2" w14:textId="291EB5AA" w:rsidR="005C3F2B" w:rsidRDefault="005C3F2B" w:rsidP="005C3F2B">
      <w:pPr>
        <w:rPr>
          <w:b/>
          <w:bCs/>
        </w:rPr>
      </w:pPr>
      <w:r>
        <w:rPr>
          <w:b/>
          <w:bCs/>
        </w:rPr>
        <w:t>Veränderungen im Einkaufsverhalten</w:t>
      </w:r>
    </w:p>
    <w:p w14:paraId="1A2BF295" w14:textId="648CA74A" w:rsidR="005C3F2B" w:rsidRDefault="005C3F2B" w:rsidP="005C3F2B">
      <w:r>
        <w:t xml:space="preserve">Im Folgenden stellen wir Ihnen einige Fragen zu Veränderungen Ihres Einkaufsverhaltens. Die Fragen beziehen sich dabei wieder auf den Kauf von Lebensmitteln und Hygieneartikeln. Denken Sie dabei an den </w:t>
      </w:r>
      <w:r w:rsidRPr="005C3F2B">
        <w:rPr>
          <w:b/>
          <w:bCs/>
        </w:rPr>
        <w:t>März 2020</w:t>
      </w:r>
      <w:r>
        <w:t xml:space="preserve">, also an einen Zeitraum während des akuten Ausbruchs von COVID-19 in Deutschland. </w:t>
      </w:r>
    </w:p>
    <w:p w14:paraId="3577AB0B" w14:textId="5BCD9E7B" w:rsidR="005C3F2B" w:rsidRDefault="005C3F2B" w:rsidP="005C3F2B">
      <w:pPr>
        <w:pStyle w:val="Listenabsatz"/>
        <w:numPr>
          <w:ilvl w:val="0"/>
          <w:numId w:val="1"/>
        </w:numPr>
      </w:pPr>
      <w:r>
        <w:t xml:space="preserve">Wer kaufte im März </w:t>
      </w:r>
      <w:r w:rsidR="000A7DA1">
        <w:t>2020</w:t>
      </w:r>
      <w:r>
        <w:t xml:space="preserve"> meistens für Sie ein?</w:t>
      </w:r>
      <w:r>
        <w:br/>
        <w:t>Mehrfachauswahl möglich [Ich selbst] [Partner/in] [Familienmitglied] [andere]</w:t>
      </w:r>
    </w:p>
    <w:p w14:paraId="53FBE2F1" w14:textId="77777777" w:rsidR="009A436E" w:rsidRDefault="009A436E" w:rsidP="009A436E">
      <w:pPr>
        <w:pStyle w:val="Listenabsatz"/>
        <w:ind w:left="360"/>
      </w:pPr>
    </w:p>
    <w:p w14:paraId="20A1496F" w14:textId="18E7F352" w:rsidR="005C3F2B" w:rsidRDefault="00A8139B" w:rsidP="005C3F2B">
      <w:pPr>
        <w:pStyle w:val="Listenabsatz"/>
        <w:numPr>
          <w:ilvl w:val="0"/>
          <w:numId w:val="1"/>
        </w:numPr>
      </w:pPr>
      <w:r>
        <w:t>Wo kauften Sie im März 2020 bevorzugt ein?</w:t>
      </w:r>
      <w:r>
        <w:br/>
        <w:t>Mehrfachauswahl möglich. [Supermarkt / Discounter] [Online] [Foodsharing] [andere]</w:t>
      </w:r>
    </w:p>
    <w:p w14:paraId="66F240F9" w14:textId="76B36FB0" w:rsidR="00A8139B" w:rsidRDefault="00A8139B" w:rsidP="00A8139B">
      <w:pPr>
        <w:pStyle w:val="Listenabsatz"/>
        <w:ind w:left="360"/>
      </w:pPr>
    </w:p>
    <w:p w14:paraId="5CD0ADF8" w14:textId="34FE4796" w:rsidR="00A8139B" w:rsidRDefault="006530E7" w:rsidP="001F1547">
      <w:pPr>
        <w:pStyle w:val="Listenabsatz"/>
        <w:numPr>
          <w:ilvl w:val="0"/>
          <w:numId w:val="1"/>
        </w:numPr>
      </w:pPr>
      <w:r w:rsidRPr="009A436E">
        <w:rPr>
          <w:b/>
          <w:bCs/>
        </w:rPr>
        <w:t>Verglichen mit Januar 2020, also vor dem Ausbruch der Corona-Pandemie in Deutschland</w:t>
      </w:r>
      <w:r w:rsidR="001F1547">
        <w:rPr>
          <w:b/>
          <w:bCs/>
        </w:rPr>
        <w:t xml:space="preserve">, </w:t>
      </w:r>
      <w:r w:rsidRPr="001F1547">
        <w:rPr>
          <w:b/>
        </w:rPr>
        <w:t xml:space="preserve">wie häufig waren Sie im </w:t>
      </w:r>
      <w:r w:rsidRPr="001F1547">
        <w:rPr>
          <w:b/>
          <w:bCs/>
        </w:rPr>
        <w:t>März 2020</w:t>
      </w:r>
      <w:r w:rsidRPr="001F1547">
        <w:rPr>
          <w:b/>
        </w:rPr>
        <w:t xml:space="preserve"> einkaufen? </w:t>
      </w:r>
      <w:bookmarkStart w:id="0" w:name="_Hlk68868548"/>
      <w:r w:rsidR="001F1547" w:rsidRPr="001F1547">
        <w:rPr>
          <w:rFonts w:cs="Times New Roman"/>
          <w:b/>
          <w:iCs/>
        </w:rPr>
        <w:t>(</w:t>
      </w:r>
      <w:r w:rsidR="001F1547" w:rsidRPr="001F1547">
        <w:rPr>
          <w:rFonts w:cs="Times New Roman"/>
          <w:b/>
          <w:i/>
          <w:iCs/>
        </w:rPr>
        <w:t xml:space="preserve">change in purchasing </w:t>
      </w:r>
      <w:r w:rsidR="001F1547">
        <w:rPr>
          <w:rFonts w:cs="Times New Roman"/>
          <w:b/>
          <w:i/>
          <w:iCs/>
        </w:rPr>
        <w:t>frequency</w:t>
      </w:r>
      <w:r w:rsidR="001F1547" w:rsidRPr="001F1547">
        <w:rPr>
          <w:rFonts w:cs="Times New Roman"/>
          <w:b/>
          <w:iCs/>
        </w:rPr>
        <w:t>)</w:t>
      </w:r>
      <w:r w:rsidR="001F1547">
        <w:br/>
      </w:r>
      <w:r w:rsidR="001F1547">
        <w:rPr>
          <w:b/>
        </w:rPr>
        <w:t xml:space="preserve"> </w:t>
      </w:r>
      <w:r w:rsidRPr="001F1547">
        <w:t>[deutlich seltener] [seltener] [etwas seltener] [genauso oft] [etwas häufiger] [häufiger] [deutlich häufiger]</w:t>
      </w:r>
      <w:bookmarkEnd w:id="0"/>
      <w:r w:rsidR="001F1547">
        <w:t xml:space="preserve"> </w:t>
      </w:r>
      <w:r w:rsidR="009A436E">
        <w:br/>
      </w:r>
    </w:p>
    <w:p w14:paraId="5A8490E5" w14:textId="77777777" w:rsidR="006530E7" w:rsidRDefault="006530E7" w:rsidP="006530E7">
      <w:pPr>
        <w:pStyle w:val="Listenabsatz"/>
      </w:pPr>
    </w:p>
    <w:p w14:paraId="33A1A004" w14:textId="12E26A05" w:rsidR="006530E7" w:rsidRDefault="006530E7" w:rsidP="00A8139B">
      <w:pPr>
        <w:pStyle w:val="Listenabsatz"/>
        <w:numPr>
          <w:ilvl w:val="0"/>
          <w:numId w:val="1"/>
        </w:numPr>
      </w:pPr>
      <w:r w:rsidRPr="009A436E">
        <w:rPr>
          <w:b/>
          <w:bCs/>
        </w:rPr>
        <w:t>Verglichen mit Januar 2020, also vor dem Ausbruch der Corona-Pandemie in Deutschland,</w:t>
      </w:r>
      <w:r w:rsidR="001F1547">
        <w:rPr>
          <w:b/>
          <w:bCs/>
        </w:rPr>
        <w:t xml:space="preserve"> </w:t>
      </w:r>
      <w:r w:rsidRPr="001F1547">
        <w:rPr>
          <w:b/>
        </w:rPr>
        <w:t xml:space="preserve">wie viele Produkte (Menge) haben Sie im </w:t>
      </w:r>
      <w:r w:rsidRPr="001F1547">
        <w:rPr>
          <w:b/>
          <w:bCs/>
        </w:rPr>
        <w:t>März 2020</w:t>
      </w:r>
      <w:r w:rsidRPr="001F1547">
        <w:rPr>
          <w:b/>
        </w:rPr>
        <w:t xml:space="preserve"> pro Einkauf eingekauft?</w:t>
      </w:r>
      <w:r w:rsidR="001F1547">
        <w:rPr>
          <w:b/>
        </w:rPr>
        <w:t xml:space="preserve"> </w:t>
      </w:r>
      <w:r w:rsidR="001F1547" w:rsidRPr="001F1547">
        <w:rPr>
          <w:rFonts w:cs="Times New Roman"/>
          <w:b/>
          <w:iCs/>
        </w:rPr>
        <w:t>(</w:t>
      </w:r>
      <w:r w:rsidR="001F1547" w:rsidRPr="001F1547">
        <w:rPr>
          <w:rFonts w:cs="Times New Roman"/>
          <w:b/>
          <w:i/>
          <w:iCs/>
        </w:rPr>
        <w:t xml:space="preserve">change in purchasing </w:t>
      </w:r>
      <w:r w:rsidR="001F1547">
        <w:rPr>
          <w:rFonts w:cs="Times New Roman"/>
          <w:b/>
          <w:i/>
          <w:iCs/>
        </w:rPr>
        <w:t>quantity</w:t>
      </w:r>
      <w:r w:rsidR="001F1547" w:rsidRPr="001F1547">
        <w:rPr>
          <w:rFonts w:cs="Times New Roman"/>
          <w:b/>
          <w:iCs/>
        </w:rPr>
        <w:t>)</w:t>
      </w:r>
      <w:r w:rsidR="001F1547">
        <w:rPr>
          <w:rFonts w:cs="Times New Roman"/>
          <w:b/>
          <w:iCs/>
        </w:rPr>
        <w:t xml:space="preserve">                                                                                                                                                </w:t>
      </w:r>
      <w:r w:rsidR="007F366C">
        <w:t xml:space="preserve"> </w:t>
      </w:r>
      <w:bookmarkStart w:id="1" w:name="_Hlk68960794"/>
      <w:r w:rsidR="007F366C" w:rsidRPr="007F366C">
        <w:t xml:space="preserve">[deutlich </w:t>
      </w:r>
      <w:r w:rsidR="00BE64D1">
        <w:t>weniger</w:t>
      </w:r>
      <w:r w:rsidR="007F366C" w:rsidRPr="007F366C">
        <w:t>] [</w:t>
      </w:r>
      <w:r w:rsidR="00BE64D1">
        <w:t>weniger</w:t>
      </w:r>
      <w:r w:rsidR="007F366C" w:rsidRPr="007F366C">
        <w:t xml:space="preserve">] [etwas </w:t>
      </w:r>
      <w:r w:rsidR="00BE64D1">
        <w:t>weniger</w:t>
      </w:r>
      <w:r w:rsidR="007F366C" w:rsidRPr="007F366C">
        <w:t xml:space="preserve">] [genauso </w:t>
      </w:r>
      <w:r w:rsidR="00BE64D1">
        <w:t>viel</w:t>
      </w:r>
      <w:r w:rsidR="007F366C" w:rsidRPr="007F366C">
        <w:t xml:space="preserve">] [etwas </w:t>
      </w:r>
      <w:r w:rsidR="00BE64D1">
        <w:t>mehr</w:t>
      </w:r>
      <w:r w:rsidR="007F366C" w:rsidRPr="007F366C">
        <w:t>] [</w:t>
      </w:r>
      <w:r w:rsidR="00BE64D1">
        <w:t>mehr</w:t>
      </w:r>
      <w:r w:rsidR="007F366C" w:rsidRPr="007F366C">
        <w:t xml:space="preserve">] [deutlich </w:t>
      </w:r>
      <w:r w:rsidR="00BE64D1">
        <w:t>mehr</w:t>
      </w:r>
      <w:r w:rsidR="007F366C" w:rsidRPr="007F366C">
        <w:t>]</w:t>
      </w:r>
      <w:r w:rsidR="009A436E">
        <w:br/>
      </w:r>
      <w:bookmarkEnd w:id="1"/>
    </w:p>
    <w:p w14:paraId="73383FC4" w14:textId="77777777" w:rsidR="007F366C" w:rsidRDefault="007F366C" w:rsidP="007F366C">
      <w:pPr>
        <w:pStyle w:val="Listenabsatz"/>
      </w:pPr>
    </w:p>
    <w:p w14:paraId="7DE96D31" w14:textId="3FE1989D" w:rsidR="007F366C" w:rsidRDefault="007F366C" w:rsidP="007F366C">
      <w:pPr>
        <w:pStyle w:val="Listenabsatz"/>
        <w:rPr>
          <w:b/>
          <w:bCs/>
        </w:rPr>
      </w:pPr>
    </w:p>
    <w:p w14:paraId="4CA88D56" w14:textId="7942EEF6" w:rsidR="00BC7677" w:rsidRDefault="00BC7677" w:rsidP="007F366C">
      <w:pPr>
        <w:pStyle w:val="Listenabsatz"/>
      </w:pPr>
    </w:p>
    <w:p w14:paraId="17D64197" w14:textId="119EF8D4" w:rsidR="00BC7677" w:rsidRDefault="00BC7677" w:rsidP="007F366C">
      <w:pPr>
        <w:pStyle w:val="Listenabsatz"/>
      </w:pPr>
    </w:p>
    <w:p w14:paraId="1ABC8E9F" w14:textId="4EB826AE" w:rsidR="00BC7677" w:rsidRDefault="00BC7677" w:rsidP="007F366C">
      <w:pPr>
        <w:pStyle w:val="Listenabsatz"/>
      </w:pPr>
    </w:p>
    <w:p w14:paraId="09B0AE8A" w14:textId="07F1AD9D" w:rsidR="00BC7677" w:rsidRDefault="00BC7677" w:rsidP="007F366C">
      <w:pPr>
        <w:pStyle w:val="Listenabsatz"/>
      </w:pPr>
    </w:p>
    <w:p w14:paraId="5D9E0439" w14:textId="77777777" w:rsidR="001F1547" w:rsidRDefault="001F1547" w:rsidP="007F366C">
      <w:pPr>
        <w:pStyle w:val="Listenabsatz"/>
      </w:pPr>
    </w:p>
    <w:p w14:paraId="61CC83CE" w14:textId="14DC2269" w:rsidR="007F366C" w:rsidRDefault="007F366C" w:rsidP="007F366C">
      <w:pPr>
        <w:rPr>
          <w:b/>
          <w:bCs/>
        </w:rPr>
      </w:pPr>
      <w:r w:rsidRPr="007F366C">
        <w:rPr>
          <w:b/>
          <w:bCs/>
        </w:rPr>
        <w:t xml:space="preserve">Seite </w:t>
      </w:r>
      <w:r w:rsidR="00936A3B">
        <w:rPr>
          <w:b/>
          <w:bCs/>
        </w:rPr>
        <w:t>5</w:t>
      </w:r>
    </w:p>
    <w:p w14:paraId="3682A509" w14:textId="3D3D20A3" w:rsidR="00C52A00" w:rsidRDefault="007F366C" w:rsidP="00DB4CF8">
      <w:pPr>
        <w:pStyle w:val="Listenabsatz"/>
        <w:numPr>
          <w:ilvl w:val="0"/>
          <w:numId w:val="1"/>
        </w:numPr>
      </w:pPr>
      <w:r w:rsidRPr="009A436E">
        <w:rPr>
          <w:b/>
          <w:bCs/>
        </w:rPr>
        <w:t>Wie sehr hat sich die von Ihnen eingekaufte Menge der folgenden Produkte im Vergleich zu Januar 2020, also vor dem Ausbruch von COVID-19 in Deutschland, verändert?</w:t>
      </w:r>
      <w:r w:rsidR="00A07311">
        <w:rPr>
          <w:b/>
          <w:bCs/>
        </w:rPr>
        <w:t xml:space="preserve"> </w:t>
      </w:r>
      <w:r w:rsidR="00A07311" w:rsidRPr="00A07311">
        <w:rPr>
          <w:b/>
        </w:rPr>
        <w:t>(</w:t>
      </w:r>
      <w:r w:rsidR="00A07311" w:rsidRPr="00A07311">
        <w:rPr>
          <w:b/>
          <w:i/>
        </w:rPr>
        <w:t>purchasing for quantity individual products</w:t>
      </w:r>
      <w:r w:rsidR="00A07311" w:rsidRPr="00A07311">
        <w:rPr>
          <w:b/>
        </w:rPr>
        <w:t>)</w:t>
      </w:r>
      <w:r w:rsidR="00725B6C">
        <w:rPr>
          <w:b/>
          <w:bCs/>
        </w:rPr>
        <w:br/>
      </w:r>
      <w:r w:rsidRPr="009A436E">
        <w:rPr>
          <w:b/>
          <w:bCs/>
        </w:rPr>
        <w:br/>
      </w:r>
      <w:r>
        <w:t xml:space="preserve">Konserven im </w:t>
      </w:r>
      <w:r w:rsidRPr="00DB4CF8">
        <w:rPr>
          <w:b/>
          <w:bCs/>
        </w:rPr>
        <w:t>März</w:t>
      </w:r>
      <w:r>
        <w:t xml:space="preserve"> </w:t>
      </w:r>
      <w:r w:rsidR="00C52A00" w:rsidRPr="00C52A00">
        <w:t>[deutlich weniger] [weniger] [etwas weniger] [genauso viel] [etwas mehr] [mehr] [deutlich mehr]</w:t>
      </w:r>
      <w:r w:rsidR="009A436E">
        <w:br/>
      </w:r>
      <w:r w:rsidR="00DB4CF8">
        <w:br/>
        <w:t xml:space="preserve">Seife im </w:t>
      </w:r>
      <w:r w:rsidR="00DB4CF8" w:rsidRPr="00DB4CF8">
        <w:rPr>
          <w:b/>
          <w:bCs/>
        </w:rPr>
        <w:t>März</w:t>
      </w:r>
      <w:r w:rsidR="00DB4CF8">
        <w:t xml:space="preserve"> </w:t>
      </w:r>
      <w:r w:rsidR="00C52A00" w:rsidRPr="00C52A00">
        <w:t>[deutlich weniger] [weniger] [etwas weniger] [genauso viel] [etwas mehr] [mehr] [deutlich mehr]</w:t>
      </w:r>
    </w:p>
    <w:p w14:paraId="69E1877C" w14:textId="19135A9E" w:rsidR="00C52A00" w:rsidRDefault="00DB4CF8" w:rsidP="00C52A00">
      <w:pPr>
        <w:pStyle w:val="Listenabsatz"/>
        <w:ind w:left="360"/>
      </w:pPr>
      <w:r>
        <w:br/>
        <w:t xml:space="preserve">Toilettenpapier im </w:t>
      </w:r>
      <w:r w:rsidRPr="00DB4CF8">
        <w:rPr>
          <w:b/>
          <w:bCs/>
        </w:rPr>
        <w:t>März</w:t>
      </w:r>
      <w:r>
        <w:t xml:space="preserve"> </w:t>
      </w:r>
      <w:r w:rsidR="00C52A00" w:rsidRPr="00C52A00">
        <w:t>[deutlich weniger] [weniger] [etwas weniger] [genauso viel] [etwas mehr] [mehr] [deutlich mehr]</w:t>
      </w:r>
    </w:p>
    <w:p w14:paraId="794D848B" w14:textId="5B38E242" w:rsidR="00C52A00" w:rsidRDefault="00DB4CF8" w:rsidP="00BC7677">
      <w:pPr>
        <w:pStyle w:val="Listenabsatz"/>
        <w:ind w:left="360"/>
      </w:pPr>
      <w:r>
        <w:br/>
        <w:t xml:space="preserve">Nudeln/ Reis im </w:t>
      </w:r>
      <w:r w:rsidRPr="00BC7677">
        <w:rPr>
          <w:b/>
          <w:bCs/>
        </w:rPr>
        <w:t xml:space="preserve">März </w:t>
      </w:r>
      <w:r w:rsidR="00C52A00" w:rsidRPr="00C52A00">
        <w:t>[deutlich weniger] [weniger] [etwas weniger] [genauso viel] [etwas mehr] [mehr] [deutlich mehr]</w:t>
      </w:r>
    </w:p>
    <w:p w14:paraId="304CF08B" w14:textId="77777777" w:rsidR="00BC7677" w:rsidRDefault="00BC7677" w:rsidP="00BC7677">
      <w:pPr>
        <w:pStyle w:val="Listenabsatz"/>
        <w:ind w:left="360"/>
      </w:pPr>
    </w:p>
    <w:p w14:paraId="7EAC8546" w14:textId="77777777" w:rsidR="00C52A00" w:rsidRDefault="00DB4CF8" w:rsidP="00C52A00">
      <w:pPr>
        <w:pStyle w:val="Listenabsatz"/>
        <w:ind w:left="360"/>
      </w:pPr>
      <w:r>
        <w:t xml:space="preserve">Hefe im </w:t>
      </w:r>
      <w:r w:rsidRPr="00DB4CF8">
        <w:rPr>
          <w:b/>
          <w:bCs/>
        </w:rPr>
        <w:t>März</w:t>
      </w:r>
      <w:r>
        <w:t xml:space="preserve"> </w:t>
      </w:r>
      <w:r w:rsidR="00C52A00" w:rsidRPr="00C52A00">
        <w:t>[deutlich weniger] [weniger] [etwas weniger] [genauso viel] [etwas mehr] [mehr] [deutlich mehr]</w:t>
      </w:r>
    </w:p>
    <w:p w14:paraId="3CA511E9" w14:textId="3DEB1D98" w:rsidR="00C64672" w:rsidRDefault="00DB4CF8" w:rsidP="00BC7677">
      <w:pPr>
        <w:pStyle w:val="Listenabsatz"/>
        <w:ind w:left="360"/>
      </w:pPr>
      <w:r>
        <w:br/>
        <w:t xml:space="preserve">frische Produkte (z.B. Käse, Fleisch) im </w:t>
      </w:r>
      <w:r w:rsidRPr="00DB4CF8">
        <w:rPr>
          <w:b/>
          <w:bCs/>
        </w:rPr>
        <w:t>März</w:t>
      </w:r>
      <w:r>
        <w:t xml:space="preserve"> </w:t>
      </w:r>
      <w:r w:rsidR="00C52A00" w:rsidRPr="00C52A00">
        <w:t>[deutlich weniger] [weniger] [etwas weniger] [genauso viel] [etwas mehr] [mehr] [deutlich mehr]</w:t>
      </w:r>
      <w:r w:rsidR="009A436E">
        <w:br/>
      </w:r>
      <w:r>
        <w:br/>
        <w:t xml:space="preserve">Desinfektionsmittel im </w:t>
      </w:r>
      <w:r w:rsidRPr="00DB4CF8">
        <w:rPr>
          <w:b/>
          <w:bCs/>
        </w:rPr>
        <w:t>März</w:t>
      </w:r>
      <w:r>
        <w:t xml:space="preserve"> </w:t>
      </w:r>
      <w:r w:rsidR="00C64672" w:rsidRPr="00C64672">
        <w:t>[deutlich weniger] [weniger] [etwas weniger] [genauso viel] [etwas mehr] [mehr] [deutlich mehr]</w:t>
      </w:r>
    </w:p>
    <w:p w14:paraId="3F33A392" w14:textId="17DD7C9F" w:rsidR="00DB4CF8" w:rsidRDefault="00DB4CF8" w:rsidP="00C64672">
      <w:pPr>
        <w:ind w:left="360"/>
      </w:pPr>
    </w:p>
    <w:p w14:paraId="3C4FD81F" w14:textId="54B314E6" w:rsidR="00DB4CF8" w:rsidRPr="00DB4CF8" w:rsidRDefault="00DB4CF8" w:rsidP="007F366C">
      <w:pPr>
        <w:rPr>
          <w:b/>
          <w:bCs/>
        </w:rPr>
      </w:pPr>
      <w:r w:rsidRPr="00DB4CF8">
        <w:rPr>
          <w:b/>
          <w:bCs/>
        </w:rPr>
        <w:t xml:space="preserve">Seite </w:t>
      </w:r>
      <w:r w:rsidR="00936A3B">
        <w:rPr>
          <w:b/>
          <w:bCs/>
        </w:rPr>
        <w:t>6</w:t>
      </w:r>
    </w:p>
    <w:p w14:paraId="7B89DBEA" w14:textId="3530F91D" w:rsidR="00222FCE" w:rsidRPr="009A436E" w:rsidRDefault="00582655" w:rsidP="00582655">
      <w:pPr>
        <w:pStyle w:val="Listenabsatz"/>
        <w:numPr>
          <w:ilvl w:val="0"/>
          <w:numId w:val="1"/>
        </w:numPr>
        <w:rPr>
          <w:b/>
          <w:bCs/>
        </w:rPr>
      </w:pPr>
      <w:r w:rsidRPr="009A436E">
        <w:rPr>
          <w:b/>
          <w:bCs/>
        </w:rPr>
        <w:t>Das neuartige Coronavirus ist für mich…</w:t>
      </w:r>
      <w:r w:rsidR="001F1547">
        <w:rPr>
          <w:b/>
          <w:bCs/>
        </w:rPr>
        <w:t xml:space="preserve"> </w:t>
      </w:r>
      <w:r w:rsidR="001F1547">
        <w:rPr>
          <w:b/>
          <w:bCs/>
          <w:lang w:val="en-GB"/>
        </w:rPr>
        <w:t>(</w:t>
      </w:r>
      <w:r w:rsidR="001F1547" w:rsidRPr="00ED3F09">
        <w:rPr>
          <w:b/>
          <w:bCs/>
          <w:i/>
          <w:lang w:val="en-GB"/>
        </w:rPr>
        <w:t>Perceived Threat of COVID-19</w:t>
      </w:r>
      <w:r w:rsidR="001F1547">
        <w:rPr>
          <w:b/>
          <w:bCs/>
          <w:lang w:val="en-GB"/>
        </w:rPr>
        <w:t>)</w:t>
      </w:r>
      <w:r w:rsidR="00725B6C">
        <w:rPr>
          <w:b/>
          <w:bCs/>
        </w:rPr>
        <w:br/>
      </w:r>
    </w:p>
    <w:p w14:paraId="17C27BF9" w14:textId="2156D71F" w:rsidR="00222FCE" w:rsidRDefault="00222FCE" w:rsidP="00222FCE">
      <w:pPr>
        <w:pStyle w:val="Listenabsatz"/>
        <w:ind w:left="360"/>
      </w:pPr>
      <w:r>
        <w:t>Etwas, woran ich dauernd denke vs. etwas, woran ich fast nie denke [1-7]</w:t>
      </w:r>
      <w:r w:rsidR="009A436E">
        <w:br/>
      </w:r>
    </w:p>
    <w:p w14:paraId="367C6063" w14:textId="1B8774B7" w:rsidR="00222FCE" w:rsidRDefault="00222FCE" w:rsidP="00222FCE">
      <w:pPr>
        <w:pStyle w:val="Listenabsatz"/>
        <w:ind w:left="360"/>
      </w:pPr>
      <w:r>
        <w:t>Besorgniserregend vs. nicht besorgniserregend [1-7]</w:t>
      </w:r>
      <w:r w:rsidR="009A436E">
        <w:br/>
      </w:r>
    </w:p>
    <w:p w14:paraId="26D11C53" w14:textId="369549A7" w:rsidR="00222FCE" w:rsidRDefault="00222FCE" w:rsidP="00222FCE">
      <w:pPr>
        <w:pStyle w:val="Listenabsatz"/>
        <w:ind w:left="360"/>
      </w:pPr>
      <w:r>
        <w:t>Angsteinflößend vs. nicht angsteinflößend [1-7]</w:t>
      </w:r>
      <w:r w:rsidR="009A436E">
        <w:br/>
      </w:r>
    </w:p>
    <w:p w14:paraId="29E0CD1B" w14:textId="183755DA" w:rsidR="00222FCE" w:rsidRDefault="00222FCE" w:rsidP="00222FCE">
      <w:pPr>
        <w:pStyle w:val="Listenabsatz"/>
        <w:ind w:left="360"/>
      </w:pPr>
      <w:r>
        <w:t>Etwas, bei dem ich mich hilflos fühle vs. etwas, gegen das ich aktiv etwas tun kann [1-7]</w:t>
      </w:r>
      <w:r w:rsidR="009A436E">
        <w:br/>
      </w:r>
    </w:p>
    <w:p w14:paraId="08A39240" w14:textId="1DE538EE" w:rsidR="00222FCE" w:rsidRDefault="00222FCE" w:rsidP="00222FCE">
      <w:pPr>
        <w:pStyle w:val="Listenabsatz"/>
        <w:ind w:left="360"/>
      </w:pPr>
      <w:r>
        <w:t>Belastend vs. nicht belastend [1-7]</w:t>
      </w:r>
      <w:r w:rsidR="009A436E">
        <w:br/>
      </w:r>
    </w:p>
    <w:p w14:paraId="3659B927" w14:textId="467BF1BA" w:rsidR="0053583D" w:rsidRDefault="00222FCE" w:rsidP="00DA583D">
      <w:pPr>
        <w:pStyle w:val="Listenabsatz"/>
        <w:ind w:left="360"/>
      </w:pPr>
      <w:r>
        <w:t>Nah vs. weit entfernt [1-7]</w:t>
      </w:r>
      <w:r w:rsidR="00725B6C">
        <w:br/>
      </w:r>
      <w:r>
        <w:br/>
      </w:r>
    </w:p>
    <w:p w14:paraId="79193A3B" w14:textId="77777777" w:rsidR="00DA583D" w:rsidRPr="00DA583D" w:rsidRDefault="0053583D" w:rsidP="0053583D">
      <w:pPr>
        <w:pStyle w:val="Listenabsatz"/>
        <w:numPr>
          <w:ilvl w:val="0"/>
          <w:numId w:val="1"/>
        </w:numPr>
      </w:pPr>
      <w:r w:rsidRPr="00725B6C">
        <w:rPr>
          <w:b/>
          <w:bCs/>
        </w:rPr>
        <w:t>Für wie wahrscheinlich halten Sie es, das</w:t>
      </w:r>
      <w:r w:rsidR="00DA583D">
        <w:rPr>
          <w:b/>
          <w:bCs/>
        </w:rPr>
        <w:t xml:space="preserve">s </w:t>
      </w:r>
      <w:r w:rsidRPr="00DA583D">
        <w:rPr>
          <w:b/>
        </w:rPr>
        <w:t xml:space="preserve">Sie sich beim Einkaufen mit COVID-19 anstecken? </w:t>
      </w:r>
    </w:p>
    <w:p w14:paraId="1C40AE36" w14:textId="09978A7D" w:rsidR="00F267D4" w:rsidRDefault="0053583D" w:rsidP="00F267D4">
      <w:pPr>
        <w:pStyle w:val="Listenabsatz"/>
        <w:ind w:left="360"/>
        <w:rPr>
          <w:b/>
          <w:bCs/>
          <w:lang w:val="en-US"/>
        </w:rPr>
      </w:pPr>
      <w:r w:rsidRPr="00DA583D">
        <w:rPr>
          <w:b/>
        </w:rPr>
        <w:t>[0-100]</w:t>
      </w:r>
      <w:r w:rsidR="001F1547">
        <w:rPr>
          <w:b/>
        </w:rPr>
        <w:t xml:space="preserve"> </w:t>
      </w:r>
      <w:r w:rsidR="001F1547">
        <w:rPr>
          <w:b/>
          <w:lang w:val="en-GB"/>
        </w:rPr>
        <w:t>(</w:t>
      </w:r>
      <w:r w:rsidR="001F1547" w:rsidRPr="00E80287">
        <w:rPr>
          <w:b/>
          <w:i/>
          <w:lang w:val="en-GB"/>
        </w:rPr>
        <w:t>risk perception</w:t>
      </w:r>
      <w:r w:rsidR="001F1547">
        <w:rPr>
          <w:b/>
          <w:lang w:val="en-GB"/>
        </w:rPr>
        <w:t>)</w:t>
      </w:r>
      <w:r w:rsidR="00725B6C">
        <w:br/>
      </w:r>
      <w:r>
        <w:br/>
      </w:r>
      <w:r w:rsidR="00725B6C">
        <w:lastRenderedPageBreak/>
        <w:br/>
      </w:r>
      <w:r>
        <w:br/>
      </w:r>
    </w:p>
    <w:p w14:paraId="2E83BDDA" w14:textId="24A28A80" w:rsidR="006C6277" w:rsidRPr="00F267D4" w:rsidRDefault="006C6277" w:rsidP="00F267D4">
      <w:r w:rsidRPr="00F267D4">
        <w:rPr>
          <w:b/>
          <w:bCs/>
          <w:lang w:val="en-US"/>
        </w:rPr>
        <w:t xml:space="preserve">Seite </w:t>
      </w:r>
      <w:r w:rsidR="00936A3B">
        <w:rPr>
          <w:b/>
          <w:bCs/>
          <w:lang w:val="en-US"/>
        </w:rPr>
        <w:t>7</w:t>
      </w:r>
    </w:p>
    <w:p w14:paraId="38750DD9" w14:textId="25F6661A" w:rsidR="006373EE" w:rsidRPr="00C277C1" w:rsidRDefault="00C277C1" w:rsidP="00C277C1">
      <w:pPr>
        <w:pStyle w:val="Listenabsatz"/>
        <w:numPr>
          <w:ilvl w:val="0"/>
          <w:numId w:val="1"/>
        </w:numPr>
        <w:rPr>
          <w:b/>
          <w:color w:val="000000" w:themeColor="text1"/>
          <w:lang w:val="en-US"/>
        </w:rPr>
      </w:pPr>
      <w:r w:rsidRPr="009779AC">
        <w:rPr>
          <w:b/>
          <w:color w:val="000000" w:themeColor="text1"/>
          <w:lang w:val="en-US"/>
        </w:rPr>
        <w:t>Intolerance of Uncertainty Scale</w:t>
      </w:r>
      <w:r w:rsidRPr="00C277C1">
        <w:rPr>
          <w:b/>
          <w:color w:val="000000" w:themeColor="text1"/>
          <w:lang w:val="en-US"/>
        </w:rPr>
        <w:t xml:space="preserve"> (12 Item Short Version) </w:t>
      </w:r>
    </w:p>
    <w:p w14:paraId="759E3087" w14:textId="77777777" w:rsidR="00C277C1" w:rsidRPr="00C277C1" w:rsidRDefault="00C277C1" w:rsidP="006373EE">
      <w:pPr>
        <w:pStyle w:val="Listenabsatz"/>
        <w:ind w:left="360"/>
        <w:rPr>
          <w:lang w:val="en-US"/>
        </w:rPr>
      </w:pPr>
    </w:p>
    <w:p w14:paraId="5900B2F9" w14:textId="703F1F58" w:rsidR="00830CE2" w:rsidRPr="00830CE2" w:rsidRDefault="00830CE2" w:rsidP="00830CE2">
      <w:pPr>
        <w:rPr>
          <w:b/>
          <w:bCs/>
        </w:rPr>
      </w:pPr>
      <w:r w:rsidRPr="00830CE2">
        <w:rPr>
          <w:b/>
          <w:bCs/>
        </w:rPr>
        <w:t xml:space="preserve">Seite </w:t>
      </w:r>
      <w:r w:rsidR="00936A3B">
        <w:rPr>
          <w:b/>
          <w:bCs/>
        </w:rPr>
        <w:t>8</w:t>
      </w:r>
    </w:p>
    <w:p w14:paraId="68889286" w14:textId="360FD56E" w:rsidR="00C80724" w:rsidRPr="009779AC" w:rsidRDefault="00C277C1" w:rsidP="00C277C1">
      <w:pPr>
        <w:pStyle w:val="Listenabsatz"/>
        <w:numPr>
          <w:ilvl w:val="0"/>
          <w:numId w:val="1"/>
        </w:numPr>
        <w:rPr>
          <w:b/>
          <w:color w:val="767171" w:themeColor="background2" w:themeShade="80"/>
        </w:rPr>
      </w:pPr>
      <w:r w:rsidRPr="009779AC">
        <w:rPr>
          <w:b/>
          <w:color w:val="000000" w:themeColor="text1"/>
        </w:rPr>
        <w:t xml:space="preserve">STAI-Trait Scale </w:t>
      </w:r>
      <w:r w:rsidR="00725B6C" w:rsidRPr="009779AC">
        <w:rPr>
          <w:b/>
          <w:color w:val="767171" w:themeColor="background2" w:themeShade="80"/>
        </w:rPr>
        <w:br/>
      </w:r>
    </w:p>
    <w:p w14:paraId="187BAF16" w14:textId="21A6A4B1" w:rsidR="000A5657" w:rsidRPr="007B6E4B" w:rsidRDefault="007B6E4B" w:rsidP="000A5657">
      <w:pPr>
        <w:rPr>
          <w:b/>
          <w:i/>
          <w:color w:val="000000" w:themeColor="text1"/>
        </w:rPr>
      </w:pPr>
      <w:r w:rsidRPr="007B6E4B">
        <w:rPr>
          <w:b/>
          <w:i/>
          <w:color w:val="000000" w:themeColor="text1"/>
        </w:rPr>
        <w:t xml:space="preserve">Anmerkung: </w:t>
      </w:r>
      <w:r w:rsidR="000A5657" w:rsidRPr="007B6E4B">
        <w:rPr>
          <w:b/>
          <w:i/>
          <w:color w:val="000000" w:themeColor="text1"/>
        </w:rPr>
        <w:t xml:space="preserve">Die folgenden Items wurden zur Erfassung sozialer Erwünschtheit (Satow, 2012) genutzt. Die Fragen wurden nicht </w:t>
      </w:r>
      <w:r w:rsidR="0054774E" w:rsidRPr="0054774E">
        <w:rPr>
          <w:b/>
          <w:i/>
          <w:color w:val="000000" w:themeColor="text1"/>
        </w:rPr>
        <w:t xml:space="preserve">(wie hier dargestellt) </w:t>
      </w:r>
      <w:r w:rsidR="000A5657" w:rsidRPr="007B6E4B">
        <w:rPr>
          <w:b/>
          <w:i/>
          <w:color w:val="000000" w:themeColor="text1"/>
        </w:rPr>
        <w:t>hintereinander präsentiert</w:t>
      </w:r>
      <w:r w:rsidR="001A333F">
        <w:rPr>
          <w:b/>
          <w:i/>
          <w:color w:val="000000" w:themeColor="text1"/>
        </w:rPr>
        <w:t>,</w:t>
      </w:r>
      <w:r w:rsidR="000A5657" w:rsidRPr="007B6E4B">
        <w:rPr>
          <w:b/>
          <w:i/>
          <w:color w:val="000000" w:themeColor="text1"/>
        </w:rPr>
        <w:t xml:space="preserve"> sondern waren </w:t>
      </w:r>
      <w:r w:rsidR="0054774E">
        <w:rPr>
          <w:b/>
          <w:i/>
          <w:color w:val="000000" w:themeColor="text1"/>
        </w:rPr>
        <w:t xml:space="preserve">im Fragebogen </w:t>
      </w:r>
      <w:r w:rsidR="000A5657" w:rsidRPr="007B6E4B">
        <w:rPr>
          <w:b/>
          <w:i/>
          <w:color w:val="000000" w:themeColor="text1"/>
        </w:rPr>
        <w:t>verteilt.</w:t>
      </w:r>
    </w:p>
    <w:p w14:paraId="575AA3B7" w14:textId="77777777" w:rsidR="00FD3D35" w:rsidRDefault="00FD3D35" w:rsidP="00FD3D35">
      <w:pPr>
        <w:pStyle w:val="Listenabsatz"/>
        <w:numPr>
          <w:ilvl w:val="0"/>
          <w:numId w:val="1"/>
        </w:numPr>
      </w:pPr>
      <w:r>
        <w:t>Ich habe schon mal Dinge weitererzählt, die ich besser für mich behalten hätte. [trifft gar nicht zu] [trifft eher nicht zu] [trifft eher zu] [trifft genau zu]</w:t>
      </w:r>
    </w:p>
    <w:p w14:paraId="4B4794B2" w14:textId="77777777" w:rsidR="00FD3D35" w:rsidRDefault="00FD3D35" w:rsidP="00FD3D35">
      <w:pPr>
        <w:pStyle w:val="Listenabsatz"/>
      </w:pPr>
    </w:p>
    <w:p w14:paraId="14205C1D" w14:textId="77777777" w:rsidR="00FD3D35" w:rsidRDefault="00FD3D35" w:rsidP="00FD3D35">
      <w:pPr>
        <w:pStyle w:val="Listenabsatz"/>
        <w:numPr>
          <w:ilvl w:val="0"/>
          <w:numId w:val="1"/>
        </w:numPr>
      </w:pPr>
      <w:r>
        <w:t xml:space="preserve">Im privaten Bereich habe ich schon mal Dinge gemacht, die besser nicht an die Öffentlichkeit kommen sollten. </w:t>
      </w:r>
      <w:r w:rsidRPr="006C6277">
        <w:t>[trifft gar nicht zu] [trifft eher nicht zu] [trifft eher zu] [trifft genau zu]</w:t>
      </w:r>
    </w:p>
    <w:p w14:paraId="793DEA83" w14:textId="4AF0BCBA" w:rsidR="00FD3D35" w:rsidRDefault="00FD3D35" w:rsidP="00FD3D35">
      <w:pPr>
        <w:pStyle w:val="Listenabsatz"/>
        <w:ind w:left="360"/>
        <w:rPr>
          <w:b/>
          <w:i/>
          <w:color w:val="767171" w:themeColor="background2" w:themeShade="80"/>
        </w:rPr>
      </w:pPr>
    </w:p>
    <w:p w14:paraId="5C9A42E1" w14:textId="77777777" w:rsidR="00FD3D35" w:rsidRDefault="00FD3D35" w:rsidP="00FD3D35">
      <w:pPr>
        <w:pStyle w:val="Listenabsatz"/>
        <w:numPr>
          <w:ilvl w:val="0"/>
          <w:numId w:val="1"/>
        </w:numPr>
      </w:pPr>
      <w:r>
        <w:t>Ich habe schon mal über andere gelästert oder schlecht über sie gedacht. [trifft gar nicht zu] [trifft eher nicht zu] [trifft eher zu] [trifft genau zu]</w:t>
      </w:r>
    </w:p>
    <w:p w14:paraId="2504A9B3" w14:textId="77777777" w:rsidR="00FD3D35" w:rsidRDefault="00FD3D35" w:rsidP="00FD3D35">
      <w:pPr>
        <w:pStyle w:val="Listenabsatz"/>
      </w:pPr>
    </w:p>
    <w:p w14:paraId="077C4689" w14:textId="64B01234" w:rsidR="00FD3D35" w:rsidRDefault="00FD3D35" w:rsidP="00FD3D35">
      <w:pPr>
        <w:pStyle w:val="Listenabsatz"/>
        <w:numPr>
          <w:ilvl w:val="0"/>
          <w:numId w:val="1"/>
        </w:numPr>
      </w:pPr>
      <w:r>
        <w:t>Ich habe schon mal etwas unterschlagen oder nicht gleich zurückgegeben. [trifft gar nicht zu] [trifft eher nicht zu] [trifft eher zu] [trifft genau zu]</w:t>
      </w:r>
    </w:p>
    <w:p w14:paraId="7D4EB92B" w14:textId="77777777" w:rsidR="00FD3D35" w:rsidRDefault="00FD3D35" w:rsidP="00FD3D35">
      <w:pPr>
        <w:pStyle w:val="Listenabsatz"/>
      </w:pPr>
    </w:p>
    <w:p w14:paraId="51B73A91" w14:textId="77777777" w:rsidR="00FD3D35" w:rsidRDefault="00FD3D35" w:rsidP="00FD3D35">
      <w:pPr>
        <w:pStyle w:val="Listenabsatz"/>
        <w:ind w:left="360"/>
      </w:pPr>
    </w:p>
    <w:p w14:paraId="55F6D15F" w14:textId="78CB157B" w:rsidR="00C80724" w:rsidRDefault="00C80724" w:rsidP="00C80724">
      <w:pPr>
        <w:pStyle w:val="Listenabsatz"/>
        <w:numPr>
          <w:ilvl w:val="0"/>
          <w:numId w:val="1"/>
        </w:numPr>
      </w:pPr>
      <w:r>
        <w:t xml:space="preserve">Ich bilde mir meine Meinung immer sehr sorgfältig und würde niemals vorschnell urteilen. </w:t>
      </w:r>
      <w:bookmarkStart w:id="2" w:name="_Hlk68944520"/>
      <w:r>
        <w:t>[trifft gar nicht zu] [trifft eher nicht zu] [trifft eher zu] [trifft genau zu]</w:t>
      </w:r>
      <w:bookmarkEnd w:id="2"/>
    </w:p>
    <w:p w14:paraId="22040613" w14:textId="77777777" w:rsidR="00C80724" w:rsidRDefault="00C80724" w:rsidP="00C80724">
      <w:pPr>
        <w:pStyle w:val="Listenabsatz"/>
        <w:ind w:left="360"/>
      </w:pPr>
    </w:p>
    <w:p w14:paraId="6D268294" w14:textId="77777777" w:rsidR="00C80724" w:rsidRDefault="00C80724" w:rsidP="00C80724">
      <w:pPr>
        <w:pStyle w:val="Listenabsatz"/>
        <w:numPr>
          <w:ilvl w:val="0"/>
          <w:numId w:val="1"/>
        </w:numPr>
      </w:pPr>
      <w:r>
        <w:t xml:space="preserve">Ich würde niemals schlecht über einen Kollegen oder meinen Arbeitgeber reden. </w:t>
      </w:r>
      <w:r w:rsidRPr="00C80724">
        <w:t>[trifft gar nicht zu] [trifft eher nicht zu] [trifft eher zu] [trifft genau zu]</w:t>
      </w:r>
    </w:p>
    <w:p w14:paraId="796C6B43" w14:textId="77777777" w:rsidR="00C80724" w:rsidRDefault="00C80724" w:rsidP="00C80724">
      <w:pPr>
        <w:pStyle w:val="Listenabsatz"/>
      </w:pPr>
    </w:p>
    <w:p w14:paraId="7C07616F" w14:textId="219083DE" w:rsidR="00317AFC" w:rsidRDefault="00C80724" w:rsidP="00317AFC">
      <w:pPr>
        <w:pStyle w:val="Listenabsatz"/>
        <w:numPr>
          <w:ilvl w:val="0"/>
          <w:numId w:val="1"/>
        </w:numPr>
      </w:pPr>
      <w:r>
        <w:t xml:space="preserve">Ich würde mich niemals von einem Arzt krankschreiben lassen, ohne dass ich es wirklich bin. </w:t>
      </w:r>
      <w:r w:rsidRPr="00C80724">
        <w:t>[trifft gar nicht zu] [trifft eher nicht zu] [trifft eher zu] [trifft genau zu]</w:t>
      </w:r>
    </w:p>
    <w:p w14:paraId="4231DC61" w14:textId="77777777" w:rsidR="00317AFC" w:rsidRDefault="00317AFC" w:rsidP="00317AFC"/>
    <w:p w14:paraId="0564111D" w14:textId="77777777" w:rsidR="000260ED" w:rsidRDefault="000260ED"/>
    <w:p w14:paraId="6AF13E54" w14:textId="77777777" w:rsidR="000260ED" w:rsidRDefault="000260ED"/>
    <w:p w14:paraId="43F11094" w14:textId="77777777" w:rsidR="000260ED" w:rsidRDefault="000260ED"/>
    <w:p w14:paraId="1215E58B" w14:textId="77777777" w:rsidR="000260ED" w:rsidRDefault="000260ED"/>
    <w:sectPr w:rsidR="000260ED">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1205FE1"/>
    <w:multiLevelType w:val="hybridMultilevel"/>
    <w:tmpl w:val="72A83138"/>
    <w:lvl w:ilvl="0" w:tplc="AE245168">
      <w:start w:val="1"/>
      <w:numFmt w:val="decimal"/>
      <w:lvlText w:val="%1."/>
      <w:lvlJc w:val="left"/>
      <w:pPr>
        <w:ind w:left="360" w:hanging="360"/>
      </w:pPr>
      <w:rPr>
        <w:rFonts w:hint="default"/>
        <w:b w:val="0"/>
        <w:bCs w:val="0"/>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 w15:restartNumberingAfterBreak="0">
    <w:nsid w:val="63381C7C"/>
    <w:multiLevelType w:val="hybridMultilevel"/>
    <w:tmpl w:val="557C097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60ED"/>
    <w:rsid w:val="000260ED"/>
    <w:rsid w:val="00040D30"/>
    <w:rsid w:val="000A5657"/>
    <w:rsid w:val="000A7DA1"/>
    <w:rsid w:val="000B39EC"/>
    <w:rsid w:val="00147731"/>
    <w:rsid w:val="001A333F"/>
    <w:rsid w:val="001B42B0"/>
    <w:rsid w:val="001F1547"/>
    <w:rsid w:val="00207DAD"/>
    <w:rsid w:val="00222FCE"/>
    <w:rsid w:val="00286419"/>
    <w:rsid w:val="00317AFC"/>
    <w:rsid w:val="00396F23"/>
    <w:rsid w:val="0053583D"/>
    <w:rsid w:val="0054774E"/>
    <w:rsid w:val="00582655"/>
    <w:rsid w:val="005C3F2B"/>
    <w:rsid w:val="006373EE"/>
    <w:rsid w:val="006530E7"/>
    <w:rsid w:val="006C6277"/>
    <w:rsid w:val="006D4689"/>
    <w:rsid w:val="006F12E4"/>
    <w:rsid w:val="00725B6C"/>
    <w:rsid w:val="007B6E4B"/>
    <w:rsid w:val="007D0DE7"/>
    <w:rsid w:val="007F366C"/>
    <w:rsid w:val="007F4921"/>
    <w:rsid w:val="00830CE2"/>
    <w:rsid w:val="008A0AA1"/>
    <w:rsid w:val="00936A3B"/>
    <w:rsid w:val="009779AC"/>
    <w:rsid w:val="009A436E"/>
    <w:rsid w:val="009A5265"/>
    <w:rsid w:val="00A07311"/>
    <w:rsid w:val="00A8139B"/>
    <w:rsid w:val="00AA4311"/>
    <w:rsid w:val="00AC49F6"/>
    <w:rsid w:val="00B077BD"/>
    <w:rsid w:val="00BB03D0"/>
    <w:rsid w:val="00BC7677"/>
    <w:rsid w:val="00BE64D1"/>
    <w:rsid w:val="00C277C1"/>
    <w:rsid w:val="00C52A00"/>
    <w:rsid w:val="00C64672"/>
    <w:rsid w:val="00C80724"/>
    <w:rsid w:val="00C8777E"/>
    <w:rsid w:val="00D3153B"/>
    <w:rsid w:val="00D4029B"/>
    <w:rsid w:val="00D96D22"/>
    <w:rsid w:val="00DA583D"/>
    <w:rsid w:val="00DB4CF8"/>
    <w:rsid w:val="00DE60F1"/>
    <w:rsid w:val="00DF48D7"/>
    <w:rsid w:val="00F267D4"/>
    <w:rsid w:val="00FD3D3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F6343D"/>
  <w15:chartTrackingRefBased/>
  <w15:docId w15:val="{E820646A-C5E9-44B6-BE91-0201D9F583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0260E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951</Words>
  <Characters>5998</Characters>
  <Application>Microsoft Office Word</Application>
  <DocSecurity>0</DocSecurity>
  <Lines>49</Lines>
  <Paragraphs>13</Paragraphs>
  <ScaleCrop>false</ScaleCrop>
  <HeadingPairs>
    <vt:vector size="2" baseType="variant">
      <vt:variant>
        <vt:lpstr>Titel</vt:lpstr>
      </vt:variant>
      <vt:variant>
        <vt:i4>1</vt:i4>
      </vt:variant>
    </vt:vector>
  </HeadingPairs>
  <TitlesOfParts>
    <vt:vector size="1" baseType="lpstr">
      <vt:lpstr/>
    </vt:vector>
  </TitlesOfParts>
  <Company>Philipps Universität Marburg</Company>
  <LinksUpToDate>false</LinksUpToDate>
  <CharactersWithSpaces>69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bastian Schmidt</dc:creator>
  <cp:keywords/>
  <dc:description/>
  <cp:lastModifiedBy>Sebastian Schmidt</cp:lastModifiedBy>
  <cp:revision>21</cp:revision>
  <dcterms:created xsi:type="dcterms:W3CDTF">2021-03-23T14:06:00Z</dcterms:created>
  <dcterms:modified xsi:type="dcterms:W3CDTF">2021-04-24T20:12:00Z</dcterms:modified>
</cp:coreProperties>
</file>